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545" w:rsidRPr="003D6E06" w:rsidRDefault="00884545" w:rsidP="009236BC">
      <w:pPr>
        <w:rPr>
          <w:rFonts w:eastAsia="SimSun"/>
        </w:rPr>
      </w:pPr>
    </w:p>
    <w:p w:rsidR="00A855F0" w:rsidRPr="003D6E06" w:rsidRDefault="00F94D6D" w:rsidP="00F94D6D">
      <w:pPr>
        <w:jc w:val="center"/>
        <w:rPr>
          <w:rFonts w:eastAsia="SimSun"/>
          <w:b/>
          <w:sz w:val="20"/>
          <w:szCs w:val="20"/>
        </w:rPr>
      </w:pPr>
      <w:r w:rsidRPr="003D6E06">
        <w:rPr>
          <w:rFonts w:eastAsia="SimSun"/>
          <w:b/>
          <w:sz w:val="20"/>
          <w:szCs w:val="20"/>
        </w:rPr>
        <w:t>S1 Table</w:t>
      </w:r>
      <w:r w:rsidR="00595BC5" w:rsidRPr="003D6E06">
        <w:rPr>
          <w:rFonts w:eastAsia="SimSun"/>
          <w:b/>
          <w:sz w:val="20"/>
          <w:szCs w:val="20"/>
        </w:rPr>
        <w:t xml:space="preserve">. </w:t>
      </w:r>
      <w:r w:rsidR="00A855F0" w:rsidRPr="003D6E06">
        <w:rPr>
          <w:rFonts w:eastAsia="SimSun"/>
          <w:b/>
          <w:sz w:val="20"/>
          <w:szCs w:val="20"/>
        </w:rPr>
        <w:t>Sensitivity analyses of associations between MET and biological age excluding participants with cance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982"/>
        <w:gridCol w:w="1134"/>
        <w:gridCol w:w="2410"/>
        <w:gridCol w:w="1134"/>
        <w:gridCol w:w="2126"/>
        <w:gridCol w:w="1276"/>
      </w:tblGrid>
      <w:tr w:rsidR="003D6E06" w:rsidRPr="003D6E06" w:rsidTr="00E10A2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A855F0" w:rsidRPr="003D6E06" w:rsidRDefault="00A855F0" w:rsidP="00C27732">
            <w:pPr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Biological ageing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:rsidR="00A855F0" w:rsidRPr="003D6E06" w:rsidRDefault="00A855F0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odel I</w:t>
            </w:r>
          </w:p>
          <w:p w:rsidR="00A855F0" w:rsidRPr="003D6E06" w:rsidRDefault="00A855F0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β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855F0" w:rsidRPr="003D6E06" w:rsidRDefault="00A855F0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855F0" w:rsidRPr="003D6E06" w:rsidRDefault="00A855F0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odel II</w:t>
            </w:r>
          </w:p>
          <w:p w:rsidR="00A855F0" w:rsidRPr="003D6E06" w:rsidRDefault="00A855F0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β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855F0" w:rsidRPr="003D6E06" w:rsidRDefault="00A855F0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55F0" w:rsidRPr="003D6E06" w:rsidRDefault="00A855F0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odel III</w:t>
            </w:r>
          </w:p>
          <w:p w:rsidR="00A855F0" w:rsidRPr="003D6E06" w:rsidRDefault="00A855F0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β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855F0" w:rsidRPr="003D6E06" w:rsidRDefault="00A855F0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P value</w:t>
            </w:r>
          </w:p>
        </w:tc>
      </w:tr>
      <w:tr w:rsidR="003D6E06" w:rsidRPr="003D6E06" w:rsidTr="00E10A2F">
        <w:tc>
          <w:tcPr>
            <w:tcW w:w="1838" w:type="dxa"/>
            <w:tcBorders>
              <w:top w:val="single" w:sz="4" w:space="0" w:color="auto"/>
            </w:tcBorders>
          </w:tcPr>
          <w:p w:rsidR="00097E1B" w:rsidRPr="003D6E06" w:rsidRDefault="00097E1B" w:rsidP="00097E1B">
            <w:pPr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PhenoAge (years)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2 (-0.3, -0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2 (-0.2, -0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2 (-0.2, -0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E10A2F">
        <w:tc>
          <w:tcPr>
            <w:tcW w:w="1838" w:type="dxa"/>
          </w:tcPr>
          <w:p w:rsidR="00097E1B" w:rsidRPr="003D6E06" w:rsidRDefault="00097E1B" w:rsidP="00097E1B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ET &lt; 600</w:t>
            </w:r>
          </w:p>
        </w:tc>
        <w:tc>
          <w:tcPr>
            <w:tcW w:w="2982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410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1276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E10A2F">
        <w:tc>
          <w:tcPr>
            <w:tcW w:w="1838" w:type="dxa"/>
          </w:tcPr>
          <w:p w:rsidR="00097E1B" w:rsidRPr="003D6E06" w:rsidRDefault="00097E1B" w:rsidP="00097E1B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ET ≥ 600</w:t>
            </w:r>
          </w:p>
        </w:tc>
        <w:tc>
          <w:tcPr>
            <w:tcW w:w="2982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2.5 (-3.2, -1.9)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410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2.1 (-2.8, -1.4)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126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2.1 (-2.8, -1.4)</w:t>
            </w:r>
          </w:p>
        </w:tc>
        <w:tc>
          <w:tcPr>
            <w:tcW w:w="1276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E10A2F">
        <w:tc>
          <w:tcPr>
            <w:tcW w:w="1838" w:type="dxa"/>
          </w:tcPr>
          <w:p w:rsidR="00097E1B" w:rsidRPr="003D6E06" w:rsidRDefault="00097E1B" w:rsidP="00097E1B">
            <w:pPr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ENABL Age (years)</w:t>
            </w:r>
          </w:p>
        </w:tc>
        <w:tc>
          <w:tcPr>
            <w:tcW w:w="2982" w:type="dxa"/>
          </w:tcPr>
          <w:p w:rsidR="00097E1B" w:rsidRPr="003D6E06" w:rsidRDefault="00A53B5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2 (-0.3, -0.2)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410" w:type="dxa"/>
          </w:tcPr>
          <w:p w:rsidR="00097E1B" w:rsidRPr="003D6E06" w:rsidRDefault="00A53B5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2 (-0.2, -0.1)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126" w:type="dxa"/>
          </w:tcPr>
          <w:p w:rsidR="00097E1B" w:rsidRPr="003D6E06" w:rsidRDefault="00A53B5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3 (-0.4, -0.1)</w:t>
            </w:r>
          </w:p>
        </w:tc>
        <w:tc>
          <w:tcPr>
            <w:tcW w:w="1276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E10A2F">
        <w:tc>
          <w:tcPr>
            <w:tcW w:w="1838" w:type="dxa"/>
          </w:tcPr>
          <w:p w:rsidR="00097E1B" w:rsidRPr="003D6E06" w:rsidRDefault="00097E1B" w:rsidP="00097E1B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ET &lt; 600</w:t>
            </w:r>
          </w:p>
        </w:tc>
        <w:tc>
          <w:tcPr>
            <w:tcW w:w="2982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410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1276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E10A2F">
        <w:tc>
          <w:tcPr>
            <w:tcW w:w="1838" w:type="dxa"/>
          </w:tcPr>
          <w:p w:rsidR="00097E1B" w:rsidRPr="003D6E06" w:rsidRDefault="00097E1B" w:rsidP="00097E1B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ET ≥ 600</w:t>
            </w:r>
          </w:p>
        </w:tc>
        <w:tc>
          <w:tcPr>
            <w:tcW w:w="2982" w:type="dxa"/>
          </w:tcPr>
          <w:p w:rsidR="00097E1B" w:rsidRPr="003D6E06" w:rsidRDefault="00A53B5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2.6 (-3.3, -1.9)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410" w:type="dxa"/>
          </w:tcPr>
          <w:p w:rsidR="00097E1B" w:rsidRPr="003D6E06" w:rsidRDefault="00A53B5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1.9 (-2.7, -1.2)</w:t>
            </w:r>
          </w:p>
        </w:tc>
        <w:tc>
          <w:tcPr>
            <w:tcW w:w="1134" w:type="dxa"/>
          </w:tcPr>
          <w:p w:rsidR="00097E1B" w:rsidRPr="003D6E06" w:rsidRDefault="00097E1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&lt;</w:t>
            </w:r>
            <w:r w:rsidRPr="003D6E06">
              <w:rPr>
                <w:rFonts w:eastAsia="SimSun"/>
                <w:sz w:val="18"/>
                <w:szCs w:val="18"/>
              </w:rPr>
              <w:t xml:space="preserve"> 0.001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126" w:type="dxa"/>
          </w:tcPr>
          <w:p w:rsidR="00097E1B" w:rsidRPr="003D6E06" w:rsidRDefault="00A53B5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2.5 (-4.4, -0.8)</w:t>
            </w:r>
          </w:p>
        </w:tc>
        <w:tc>
          <w:tcPr>
            <w:tcW w:w="1276" w:type="dxa"/>
          </w:tcPr>
          <w:p w:rsidR="00097E1B" w:rsidRPr="003D6E06" w:rsidRDefault="00A53B5B" w:rsidP="00097E1B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 xml:space="preserve"> 0.006</w:t>
            </w:r>
            <w:r w:rsidR="00E10A2F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</w:tbl>
    <w:p w:rsidR="00840888" w:rsidRPr="003D6E06" w:rsidRDefault="000704AE" w:rsidP="00840888">
      <w:pPr>
        <w:rPr>
          <w:rFonts w:eastAsia="SimSun"/>
          <w:sz w:val="18"/>
          <w:szCs w:val="18"/>
        </w:rPr>
      </w:pPr>
      <w:r w:rsidRPr="003D6E06">
        <w:rPr>
          <w:rFonts w:eastAsia="SimSun"/>
          <w:sz w:val="18"/>
          <w:szCs w:val="18"/>
        </w:rPr>
        <w:t xml:space="preserve">Results were presented in point estimate and 95% Confidence interval. </w:t>
      </w:r>
      <w:r w:rsidR="00A855F0" w:rsidRPr="003D6E06">
        <w:rPr>
          <w:rFonts w:eastAsia="SimSun"/>
          <w:sz w:val="18"/>
          <w:szCs w:val="18"/>
        </w:rPr>
        <w:t>Model I: raw model without covariates to adjust; Model II: adjusted for gender, race, marital status, income; Model III: adjusted for covariates in model II and BMI, sleep disorder, smoking, alcohol intake, history of cancer.</w:t>
      </w:r>
      <w:r w:rsidR="00840888" w:rsidRPr="003D6E06">
        <w:rPr>
          <w:rFonts w:eastAsia="SimSun"/>
          <w:sz w:val="18"/>
          <w:szCs w:val="18"/>
        </w:rPr>
        <w:t xml:space="preserve"> The independent variable unit is per 100-MET change in all models. MET, metabolic equivalent of task</w:t>
      </w:r>
    </w:p>
    <w:p w:rsidR="000704AE" w:rsidRPr="003D6E06" w:rsidRDefault="000704AE" w:rsidP="000704AE">
      <w:pPr>
        <w:rPr>
          <w:rFonts w:eastAsia="SimSun"/>
          <w:bCs/>
          <w:sz w:val="18"/>
          <w:szCs w:val="18"/>
        </w:rPr>
      </w:pPr>
      <w:r w:rsidRPr="003D6E06">
        <w:rPr>
          <w:rFonts w:eastAsia="SimSun"/>
          <w:bCs/>
          <w:sz w:val="18"/>
          <w:szCs w:val="18"/>
        </w:rPr>
        <w:t>* Represents significant differences between groups using generalized linear regression model. Alpha level at 0.05.</w:t>
      </w:r>
    </w:p>
    <w:p w:rsidR="00A855F0" w:rsidRPr="003D6E06" w:rsidRDefault="00A855F0" w:rsidP="00A855F0">
      <w:pPr>
        <w:rPr>
          <w:rFonts w:eastAsia="SimSun"/>
          <w:sz w:val="18"/>
          <w:szCs w:val="18"/>
        </w:rPr>
      </w:pPr>
    </w:p>
    <w:p w:rsidR="00736480" w:rsidRPr="003D6E06" w:rsidRDefault="00736480">
      <w:pPr>
        <w:rPr>
          <w:rFonts w:eastAsia="SimSun"/>
        </w:rPr>
      </w:pPr>
      <w:bookmarkStart w:id="0" w:name="_GoBack"/>
      <w:bookmarkEnd w:id="0"/>
    </w:p>
    <w:sectPr w:rsidR="00736480" w:rsidRPr="003D6E06" w:rsidSect="008C5F6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A67" w:rsidRDefault="00CD1A67" w:rsidP="009236BC">
      <w:r>
        <w:separator/>
      </w:r>
    </w:p>
  </w:endnote>
  <w:endnote w:type="continuationSeparator" w:id="0">
    <w:p w:rsidR="00CD1A67" w:rsidRDefault="00CD1A67" w:rsidP="0092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A67" w:rsidRDefault="00CD1A67" w:rsidP="009236BC">
      <w:r>
        <w:separator/>
      </w:r>
    </w:p>
  </w:footnote>
  <w:footnote w:type="continuationSeparator" w:id="0">
    <w:p w:rsidR="00CD1A67" w:rsidRDefault="00CD1A67" w:rsidP="00923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D19"/>
    <w:rsid w:val="00010E07"/>
    <w:rsid w:val="000704AE"/>
    <w:rsid w:val="0008595F"/>
    <w:rsid w:val="00094E0E"/>
    <w:rsid w:val="00097E1B"/>
    <w:rsid w:val="00165F20"/>
    <w:rsid w:val="00176208"/>
    <w:rsid w:val="001A38AA"/>
    <w:rsid w:val="001C6E35"/>
    <w:rsid w:val="001D430C"/>
    <w:rsid w:val="002361FB"/>
    <w:rsid w:val="002C0685"/>
    <w:rsid w:val="003722DC"/>
    <w:rsid w:val="003D6E06"/>
    <w:rsid w:val="004831F9"/>
    <w:rsid w:val="004A3B65"/>
    <w:rsid w:val="004E2D19"/>
    <w:rsid w:val="005000FA"/>
    <w:rsid w:val="00523A72"/>
    <w:rsid w:val="00567263"/>
    <w:rsid w:val="00582B27"/>
    <w:rsid w:val="00595BC5"/>
    <w:rsid w:val="005B21AE"/>
    <w:rsid w:val="00612790"/>
    <w:rsid w:val="00736480"/>
    <w:rsid w:val="0077785A"/>
    <w:rsid w:val="007F6C1B"/>
    <w:rsid w:val="00840888"/>
    <w:rsid w:val="008412EB"/>
    <w:rsid w:val="00862C03"/>
    <w:rsid w:val="00884545"/>
    <w:rsid w:val="008C5F67"/>
    <w:rsid w:val="00900FA1"/>
    <w:rsid w:val="009236BC"/>
    <w:rsid w:val="00926FC7"/>
    <w:rsid w:val="00961317"/>
    <w:rsid w:val="009E632C"/>
    <w:rsid w:val="00A41123"/>
    <w:rsid w:val="00A53B5B"/>
    <w:rsid w:val="00A855F0"/>
    <w:rsid w:val="00B22580"/>
    <w:rsid w:val="00B36142"/>
    <w:rsid w:val="00B90CF1"/>
    <w:rsid w:val="00BB50D4"/>
    <w:rsid w:val="00C242AC"/>
    <w:rsid w:val="00C27732"/>
    <w:rsid w:val="00C279CF"/>
    <w:rsid w:val="00CC1079"/>
    <w:rsid w:val="00CD1A67"/>
    <w:rsid w:val="00D14C06"/>
    <w:rsid w:val="00D4370E"/>
    <w:rsid w:val="00D56197"/>
    <w:rsid w:val="00DC12E1"/>
    <w:rsid w:val="00E10A2F"/>
    <w:rsid w:val="00E16159"/>
    <w:rsid w:val="00E72C9D"/>
    <w:rsid w:val="00F2576E"/>
    <w:rsid w:val="00F94D6D"/>
    <w:rsid w:val="00FF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1CFCF"/>
  <w15:chartTrackingRefBased/>
  <w15:docId w15:val="{D0F5141F-FF62-468A-A5C6-6DB4E0EC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36BC"/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6B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9236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36B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9236BC"/>
    <w:rPr>
      <w:sz w:val="20"/>
      <w:szCs w:val="20"/>
    </w:rPr>
  </w:style>
  <w:style w:type="table" w:styleId="a7">
    <w:name w:val="Table Grid"/>
    <w:basedOn w:val="a1"/>
    <w:uiPriority w:val="39"/>
    <w:rsid w:val="009236BC"/>
    <w:rPr>
      <w:kern w:val="0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77785A"/>
    <w:pPr>
      <w:spacing w:line="300" w:lineRule="exact"/>
    </w:pPr>
    <w:rPr>
      <w:rFonts w:eastAsiaTheme="minorEastAsia"/>
      <w:szCs w:val="20"/>
      <w:lang w:val="en-GB" w:eastAsia="en-US"/>
    </w:rPr>
  </w:style>
  <w:style w:type="paragraph" w:customStyle="1" w:styleId="TableTitle">
    <w:name w:val="TableTitle"/>
    <w:basedOn w:val="a"/>
    <w:rsid w:val="0077785A"/>
    <w:pPr>
      <w:spacing w:line="300" w:lineRule="exact"/>
    </w:pPr>
    <w:rPr>
      <w:rFonts w:eastAsiaTheme="minorEastAsia"/>
      <w:szCs w:val="20"/>
      <w:lang w:val="en-GB" w:eastAsia="en-US"/>
    </w:rPr>
  </w:style>
  <w:style w:type="paragraph" w:customStyle="1" w:styleId="TableHeader">
    <w:name w:val="TableHeader"/>
    <w:basedOn w:val="a"/>
    <w:rsid w:val="0077785A"/>
    <w:pPr>
      <w:spacing w:before="12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77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5E8A9-3CD0-4140-AA3E-9573F9D00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 Chen</dc:creator>
  <cp:keywords/>
  <dc:description/>
  <cp:lastModifiedBy>Guang Chen</cp:lastModifiedBy>
  <cp:revision>48</cp:revision>
  <dcterms:created xsi:type="dcterms:W3CDTF">2024-05-30T02:41:00Z</dcterms:created>
  <dcterms:modified xsi:type="dcterms:W3CDTF">2025-04-09T08:13:00Z</dcterms:modified>
</cp:coreProperties>
</file>